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63180" w14:textId="20E75223" w:rsidR="00D43198" w:rsidRPr="00D43198" w:rsidRDefault="00D43198" w:rsidP="00D43198">
      <w:pPr>
        <w:rPr>
          <w:rFonts w:ascii="Times New Roman" w:hAnsi="Times New Roman" w:cs="Times New Roman"/>
        </w:rPr>
      </w:pPr>
      <w:r w:rsidRPr="00D43198">
        <w:rPr>
          <w:rFonts w:ascii="Times New Roman" w:hAnsi="Times New Roman" w:cs="Times New Roman"/>
        </w:rPr>
        <w:t>Table</w:t>
      </w:r>
      <w:r w:rsidR="00840862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1</w:t>
      </w:r>
      <w:r w:rsidR="00840862">
        <w:rPr>
          <w:rFonts w:ascii="Times New Roman" w:hAnsi="Times New Roman" w:cs="Times New Roman"/>
        </w:rPr>
        <w:t>.</w:t>
      </w:r>
      <w:r w:rsidRPr="00D43198">
        <w:rPr>
          <w:rFonts w:ascii="Times New Roman" w:hAnsi="Times New Roman" w:cs="Times New Roman"/>
        </w:rPr>
        <w:t xml:space="preserve"> Summary table of eight-factor construct correlation matrices and squared correlation coefficients</w:t>
      </w:r>
    </w:p>
    <w:p w14:paraId="6F8D75F5" w14:textId="39CECED0" w:rsidR="00D43198" w:rsidRPr="00D43198" w:rsidRDefault="00D43198" w:rsidP="00D43198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page" w:horzAnchor="margin" w:tblpY="2454"/>
        <w:tblW w:w="9705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789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372"/>
      </w:tblGrid>
      <w:tr w:rsidR="00D43198" w:rsidRPr="00514F9C" w14:paraId="33515827" w14:textId="77777777" w:rsidTr="00D43198">
        <w:trPr>
          <w:gridAfter w:val="1"/>
          <w:wAfter w:w="372" w:type="dxa"/>
          <w:trHeight w:val="457"/>
        </w:trPr>
        <w:tc>
          <w:tcPr>
            <w:tcW w:w="7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2700D9B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FC69C24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1</w:t>
            </w:r>
          </w:p>
        </w:tc>
        <w:tc>
          <w:tcPr>
            <w:tcW w:w="10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161110F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2</w:t>
            </w:r>
          </w:p>
        </w:tc>
        <w:tc>
          <w:tcPr>
            <w:tcW w:w="10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3D82937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3</w:t>
            </w:r>
          </w:p>
        </w:tc>
        <w:tc>
          <w:tcPr>
            <w:tcW w:w="10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6B208BC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4</w:t>
            </w:r>
          </w:p>
        </w:tc>
        <w:tc>
          <w:tcPr>
            <w:tcW w:w="10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705E18C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5</w:t>
            </w:r>
          </w:p>
        </w:tc>
        <w:tc>
          <w:tcPr>
            <w:tcW w:w="10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7AA9C1C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6</w:t>
            </w:r>
          </w:p>
        </w:tc>
        <w:tc>
          <w:tcPr>
            <w:tcW w:w="10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733DFB9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7</w:t>
            </w:r>
          </w:p>
        </w:tc>
        <w:tc>
          <w:tcPr>
            <w:tcW w:w="10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C1A984B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8</w:t>
            </w:r>
          </w:p>
        </w:tc>
      </w:tr>
      <w:tr w:rsidR="00D43198" w:rsidRPr="00514F9C" w14:paraId="4D63AEAD" w14:textId="77777777" w:rsidTr="00D43198">
        <w:trPr>
          <w:gridAfter w:val="1"/>
          <w:wAfter w:w="372" w:type="dxa"/>
          <w:trHeight w:val="457"/>
        </w:trPr>
        <w:tc>
          <w:tcPr>
            <w:tcW w:w="789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52AFA104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1</w:t>
            </w:r>
          </w:p>
        </w:tc>
        <w:tc>
          <w:tcPr>
            <w:tcW w:w="1068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36C0EFEB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7 </w:t>
            </w:r>
          </w:p>
        </w:tc>
        <w:tc>
          <w:tcPr>
            <w:tcW w:w="1068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22C0DF91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5C4D854E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24FFF40E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0A427416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326C2FE8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7B76AECB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131CA7F2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43198" w:rsidRPr="00514F9C" w14:paraId="266F051C" w14:textId="77777777" w:rsidTr="00D43198">
        <w:trPr>
          <w:gridAfter w:val="1"/>
          <w:wAfter w:w="372" w:type="dxa"/>
          <w:trHeight w:val="457"/>
        </w:trPr>
        <w:tc>
          <w:tcPr>
            <w:tcW w:w="789" w:type="dxa"/>
            <w:shd w:val="clear" w:color="auto" w:fill="auto"/>
            <w:vAlign w:val="center"/>
            <w:hideMark/>
          </w:tcPr>
          <w:p w14:paraId="043112CB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2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9AAB775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554CE8CE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028C16DC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5355983D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15BE3D59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3E443A00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5A71F474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0BBF9E7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43198" w:rsidRPr="00514F9C" w14:paraId="76DCEB9F" w14:textId="77777777" w:rsidTr="00D43198">
        <w:trPr>
          <w:gridAfter w:val="1"/>
          <w:wAfter w:w="372" w:type="dxa"/>
          <w:trHeight w:val="457"/>
        </w:trPr>
        <w:tc>
          <w:tcPr>
            <w:tcW w:w="789" w:type="dxa"/>
            <w:shd w:val="clear" w:color="auto" w:fill="auto"/>
            <w:vAlign w:val="center"/>
            <w:hideMark/>
          </w:tcPr>
          <w:p w14:paraId="0C23D61F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3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55DA19A9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B173D4A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35971201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7F9A8D32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727B963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79FFFF7A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CF8D677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14889D8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43198" w:rsidRPr="00514F9C" w14:paraId="2B949F0A" w14:textId="77777777" w:rsidTr="00D43198">
        <w:trPr>
          <w:gridAfter w:val="1"/>
          <w:wAfter w:w="372" w:type="dxa"/>
          <w:trHeight w:val="457"/>
        </w:trPr>
        <w:tc>
          <w:tcPr>
            <w:tcW w:w="789" w:type="dxa"/>
            <w:shd w:val="clear" w:color="auto" w:fill="auto"/>
            <w:vAlign w:val="center"/>
            <w:hideMark/>
          </w:tcPr>
          <w:p w14:paraId="14482FE5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4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306224DB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402CB608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0E502DE5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34FD6DA1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79637F3E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791571D8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46BD6347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A9685B7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43198" w:rsidRPr="00514F9C" w14:paraId="0B31D8A0" w14:textId="77777777" w:rsidTr="00D43198">
        <w:trPr>
          <w:gridAfter w:val="1"/>
          <w:wAfter w:w="372" w:type="dxa"/>
          <w:trHeight w:val="457"/>
        </w:trPr>
        <w:tc>
          <w:tcPr>
            <w:tcW w:w="789" w:type="dxa"/>
            <w:shd w:val="clear" w:color="auto" w:fill="auto"/>
            <w:vAlign w:val="center"/>
            <w:hideMark/>
          </w:tcPr>
          <w:p w14:paraId="7FA60923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5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1FB980FF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A968517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B7C7DA6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1ED2F49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33BBF3D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46245815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7B53FE0F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0467CE2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43198" w:rsidRPr="00514F9C" w14:paraId="1FC0101F" w14:textId="77777777" w:rsidTr="00D43198">
        <w:trPr>
          <w:gridAfter w:val="1"/>
          <w:wAfter w:w="372" w:type="dxa"/>
          <w:trHeight w:val="457"/>
        </w:trPr>
        <w:tc>
          <w:tcPr>
            <w:tcW w:w="789" w:type="dxa"/>
            <w:shd w:val="clear" w:color="auto" w:fill="auto"/>
            <w:vAlign w:val="center"/>
            <w:hideMark/>
          </w:tcPr>
          <w:p w14:paraId="12502288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6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7497BEC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4923CF45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7DD36F4B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3361794C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3D772590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1EE8CDB2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427EAF9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A6E2CF8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43198" w:rsidRPr="00514F9C" w14:paraId="07DA8A66" w14:textId="77777777" w:rsidTr="00D43198">
        <w:trPr>
          <w:gridAfter w:val="1"/>
          <w:wAfter w:w="372" w:type="dxa"/>
          <w:trHeight w:val="457"/>
        </w:trPr>
        <w:tc>
          <w:tcPr>
            <w:tcW w:w="789" w:type="dxa"/>
            <w:shd w:val="clear" w:color="auto" w:fill="auto"/>
            <w:vAlign w:val="center"/>
            <w:hideMark/>
          </w:tcPr>
          <w:p w14:paraId="26372990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7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2D424AE9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63409F10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41232186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7BC9DD0E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0A3257F4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4864D47A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0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5F3825EF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081424F5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43198" w:rsidRPr="00514F9C" w14:paraId="5A41F401" w14:textId="77777777" w:rsidTr="00D43198">
        <w:trPr>
          <w:gridAfter w:val="1"/>
          <w:wAfter w:w="372" w:type="dxa"/>
          <w:trHeight w:val="300"/>
        </w:trPr>
        <w:tc>
          <w:tcPr>
            <w:tcW w:w="789" w:type="dxa"/>
            <w:vMerge w:val="restart"/>
            <w:shd w:val="clear" w:color="auto" w:fill="auto"/>
            <w:vAlign w:val="center"/>
            <w:hideMark/>
          </w:tcPr>
          <w:p w14:paraId="65FC11CA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</w:rPr>
              <w:t>F8</w:t>
            </w:r>
          </w:p>
        </w:tc>
        <w:tc>
          <w:tcPr>
            <w:tcW w:w="1068" w:type="dxa"/>
            <w:vMerge w:val="restart"/>
            <w:shd w:val="clear" w:color="auto" w:fill="auto"/>
            <w:vAlign w:val="center"/>
            <w:hideMark/>
          </w:tcPr>
          <w:p w14:paraId="12436F11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068" w:type="dxa"/>
            <w:vMerge w:val="restart"/>
            <w:shd w:val="clear" w:color="auto" w:fill="auto"/>
            <w:vAlign w:val="center"/>
            <w:hideMark/>
          </w:tcPr>
          <w:p w14:paraId="40089C3E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068" w:type="dxa"/>
            <w:vMerge w:val="restart"/>
            <w:shd w:val="clear" w:color="auto" w:fill="auto"/>
            <w:vAlign w:val="center"/>
            <w:hideMark/>
          </w:tcPr>
          <w:p w14:paraId="255ED1CA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068" w:type="dxa"/>
            <w:vMerge w:val="restart"/>
            <w:shd w:val="clear" w:color="auto" w:fill="auto"/>
            <w:vAlign w:val="center"/>
            <w:hideMark/>
          </w:tcPr>
          <w:p w14:paraId="41A2EF00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1068" w:type="dxa"/>
            <w:vMerge w:val="restart"/>
            <w:shd w:val="clear" w:color="auto" w:fill="auto"/>
            <w:vAlign w:val="center"/>
            <w:hideMark/>
          </w:tcPr>
          <w:p w14:paraId="22B7AAD1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068" w:type="dxa"/>
            <w:vMerge w:val="restart"/>
            <w:shd w:val="clear" w:color="auto" w:fill="auto"/>
            <w:vAlign w:val="center"/>
            <w:hideMark/>
          </w:tcPr>
          <w:p w14:paraId="7B20E944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068" w:type="dxa"/>
            <w:vMerge w:val="restart"/>
            <w:shd w:val="clear" w:color="auto" w:fill="auto"/>
            <w:vAlign w:val="center"/>
            <w:hideMark/>
          </w:tcPr>
          <w:p w14:paraId="38A1D1A3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14F9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068" w:type="dxa"/>
            <w:vMerge w:val="restart"/>
            <w:shd w:val="clear" w:color="auto" w:fill="auto"/>
            <w:vAlign w:val="center"/>
            <w:hideMark/>
          </w:tcPr>
          <w:p w14:paraId="32F41E7A" w14:textId="77777777" w:rsidR="00D43198" w:rsidRPr="00494A89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94A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8 </w:t>
            </w:r>
          </w:p>
        </w:tc>
      </w:tr>
      <w:tr w:rsidR="00D43198" w:rsidRPr="00514F9C" w14:paraId="7824E0BE" w14:textId="77777777" w:rsidTr="00F86EEE">
        <w:trPr>
          <w:trHeight w:val="420"/>
        </w:trPr>
        <w:tc>
          <w:tcPr>
            <w:tcW w:w="789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2F3AA15B" w14:textId="77777777" w:rsidR="00D43198" w:rsidRPr="00514F9C" w:rsidRDefault="00D43198" w:rsidP="00D4319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68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774CF579" w14:textId="77777777" w:rsidR="00D43198" w:rsidRPr="00514F9C" w:rsidRDefault="00D43198" w:rsidP="00D4319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5E7225DB" w14:textId="77777777" w:rsidR="00D43198" w:rsidRPr="00514F9C" w:rsidRDefault="00D43198" w:rsidP="00D4319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5C2328FC" w14:textId="77777777" w:rsidR="00D43198" w:rsidRPr="00514F9C" w:rsidRDefault="00D43198" w:rsidP="00D4319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4BE83100" w14:textId="77777777" w:rsidR="00D43198" w:rsidRPr="00514F9C" w:rsidRDefault="00D43198" w:rsidP="00D4319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25ACA498" w14:textId="77777777" w:rsidR="00D43198" w:rsidRPr="00514F9C" w:rsidRDefault="00D43198" w:rsidP="00D4319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6B331BA8" w14:textId="77777777" w:rsidR="00D43198" w:rsidRPr="00514F9C" w:rsidRDefault="00D43198" w:rsidP="00D4319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22B8DDF7" w14:textId="77777777" w:rsidR="00D43198" w:rsidRPr="00514F9C" w:rsidRDefault="00D43198" w:rsidP="00D43198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vMerge/>
            <w:tcBorders>
              <w:bottom w:val="single" w:sz="2" w:space="0" w:color="auto"/>
            </w:tcBorders>
            <w:vAlign w:val="center"/>
            <w:hideMark/>
          </w:tcPr>
          <w:p w14:paraId="29280FCB" w14:textId="77777777" w:rsidR="00D43198" w:rsidRPr="00514F9C" w:rsidRDefault="00D43198" w:rsidP="00D4319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F2A808" w14:textId="77777777" w:rsidR="00D43198" w:rsidRPr="00514F9C" w:rsidRDefault="00D43198" w:rsidP="00D4319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14:paraId="2DE74909" w14:textId="77777777" w:rsidR="00D43198" w:rsidRDefault="00D43198" w:rsidP="00D43198">
      <w:pPr>
        <w:rPr>
          <w:rFonts w:ascii="Times New Roman" w:hAnsi="Times New Roman" w:cs="Times New Roman"/>
          <w:sz w:val="18"/>
          <w:szCs w:val="18"/>
        </w:rPr>
      </w:pPr>
    </w:p>
    <w:p w14:paraId="5308EF45" w14:textId="631FD0B2" w:rsidR="00D43198" w:rsidRPr="00D43198" w:rsidRDefault="00D43198" w:rsidP="00D43198">
      <w:pPr>
        <w:rPr>
          <w:rFonts w:ascii="Times New Roman" w:hAnsi="Times New Roman" w:cs="Times New Roman"/>
          <w:sz w:val="18"/>
          <w:szCs w:val="18"/>
        </w:rPr>
      </w:pPr>
      <w:r w:rsidRPr="00D43198">
        <w:rPr>
          <w:rFonts w:ascii="Times New Roman" w:hAnsi="Times New Roman" w:cs="Times New Roman"/>
          <w:sz w:val="18"/>
          <w:szCs w:val="18"/>
        </w:rPr>
        <w:t>Note</w:t>
      </w:r>
      <w:r w:rsidRPr="00D43198">
        <w:rPr>
          <w:rFonts w:ascii="Times New Roman" w:hAnsi="Times New Roman" w:cs="Times New Roman" w:hint="eastAsia"/>
          <w:sz w:val="18"/>
          <w:szCs w:val="18"/>
        </w:rPr>
        <w:t>.</w:t>
      </w:r>
      <w:r w:rsidRPr="00D43198">
        <w:rPr>
          <w:rFonts w:ascii="Times New Roman" w:hAnsi="Times New Roman" w:cs="Times New Roman"/>
          <w:sz w:val="18"/>
          <w:szCs w:val="18"/>
        </w:rPr>
        <w:t xml:space="preserve"> the diagonal values are Average variation extraction (AVE) value; The upper triangle values are the squared correlation coefficients between the factors</w:t>
      </w:r>
      <w:r w:rsidR="00281AE4">
        <w:rPr>
          <w:rFonts w:ascii="Times New Roman" w:hAnsi="Times New Roman" w:cs="Times New Roman" w:hint="eastAsia"/>
          <w:sz w:val="18"/>
          <w:szCs w:val="18"/>
        </w:rPr>
        <w:t>.</w:t>
      </w:r>
    </w:p>
    <w:p w14:paraId="0A426B06" w14:textId="31108073" w:rsidR="00D43198" w:rsidRPr="00D43198" w:rsidRDefault="00D43198" w:rsidP="00D43198">
      <w:pPr>
        <w:rPr>
          <w:rFonts w:ascii="Times New Roman" w:hAnsi="Times New Roman" w:cs="Times New Roman"/>
        </w:rPr>
      </w:pPr>
    </w:p>
    <w:p w14:paraId="611C8940" w14:textId="1ECA5569" w:rsidR="00D43198" w:rsidRPr="00D43198" w:rsidRDefault="00D43198" w:rsidP="00D43198">
      <w:pPr>
        <w:rPr>
          <w:rFonts w:ascii="Times New Roman" w:hAnsi="Times New Roman" w:cs="Times New Roman"/>
        </w:rPr>
      </w:pPr>
    </w:p>
    <w:p w14:paraId="533B6BF8" w14:textId="29A9E63B" w:rsidR="00D43198" w:rsidRPr="00D43198" w:rsidRDefault="00D43198" w:rsidP="00D43198">
      <w:pPr>
        <w:rPr>
          <w:rFonts w:ascii="Times New Roman" w:hAnsi="Times New Roman" w:cs="Times New Roman"/>
        </w:rPr>
      </w:pPr>
    </w:p>
    <w:p w14:paraId="75F236CE" w14:textId="682D60B7" w:rsidR="00D43198" w:rsidRPr="00D43198" w:rsidRDefault="00D43198" w:rsidP="00D43198">
      <w:pPr>
        <w:rPr>
          <w:rFonts w:ascii="Times New Roman" w:hAnsi="Times New Roman" w:cs="Times New Roman"/>
        </w:rPr>
      </w:pPr>
    </w:p>
    <w:p w14:paraId="2FE42B44" w14:textId="5F5CA0EC" w:rsidR="00D43198" w:rsidRPr="00D43198" w:rsidRDefault="00D43198" w:rsidP="00D43198">
      <w:pPr>
        <w:rPr>
          <w:rFonts w:ascii="Times New Roman" w:hAnsi="Times New Roman" w:cs="Times New Roman"/>
        </w:rPr>
      </w:pPr>
    </w:p>
    <w:p w14:paraId="7F967A09" w14:textId="4AD4B895" w:rsidR="00D43198" w:rsidRPr="00D43198" w:rsidRDefault="00D43198" w:rsidP="00D43198">
      <w:pPr>
        <w:rPr>
          <w:rFonts w:ascii="Times New Roman" w:hAnsi="Times New Roman" w:cs="Times New Roman"/>
        </w:rPr>
      </w:pPr>
    </w:p>
    <w:p w14:paraId="5DBA1C25" w14:textId="47D6A67C" w:rsidR="00D43198" w:rsidRPr="00D43198" w:rsidRDefault="00D43198" w:rsidP="00D43198">
      <w:pPr>
        <w:rPr>
          <w:rFonts w:ascii="Times New Roman" w:hAnsi="Times New Roman" w:cs="Times New Roman"/>
        </w:rPr>
      </w:pPr>
    </w:p>
    <w:p w14:paraId="10BDC43B" w14:textId="5B1DD576" w:rsidR="00D43198" w:rsidRPr="00D43198" w:rsidRDefault="00D43198" w:rsidP="00D43198">
      <w:pPr>
        <w:rPr>
          <w:rFonts w:ascii="Times New Roman" w:hAnsi="Times New Roman" w:cs="Times New Roman"/>
        </w:rPr>
      </w:pPr>
    </w:p>
    <w:p w14:paraId="2292FB64" w14:textId="7BC2F7E7" w:rsidR="00D43198" w:rsidRPr="00D43198" w:rsidRDefault="00D43198" w:rsidP="00D43198">
      <w:pPr>
        <w:rPr>
          <w:rFonts w:ascii="Times New Roman" w:hAnsi="Times New Roman" w:cs="Times New Roman"/>
        </w:rPr>
      </w:pPr>
    </w:p>
    <w:p w14:paraId="01AD4B30" w14:textId="702A240F" w:rsidR="00D43198" w:rsidRPr="00D43198" w:rsidRDefault="00D43198" w:rsidP="00D43198">
      <w:pPr>
        <w:rPr>
          <w:rFonts w:ascii="Times New Roman" w:hAnsi="Times New Roman" w:cs="Times New Roman"/>
        </w:rPr>
      </w:pPr>
    </w:p>
    <w:p w14:paraId="1BB6596D" w14:textId="3D916C76" w:rsidR="00D43198" w:rsidRPr="00D43198" w:rsidRDefault="00D43198" w:rsidP="00D43198">
      <w:pPr>
        <w:rPr>
          <w:rFonts w:ascii="Times New Roman" w:hAnsi="Times New Roman" w:cs="Times New Roman"/>
        </w:rPr>
      </w:pPr>
    </w:p>
    <w:p w14:paraId="0EFAB7BF" w14:textId="4367DBCD" w:rsidR="00D43198" w:rsidRPr="00D43198" w:rsidRDefault="00D43198" w:rsidP="00D43198">
      <w:pPr>
        <w:rPr>
          <w:rFonts w:ascii="Times New Roman" w:hAnsi="Times New Roman" w:cs="Times New Roman"/>
        </w:rPr>
      </w:pPr>
    </w:p>
    <w:p w14:paraId="026810E8" w14:textId="77777777" w:rsidR="00D43198" w:rsidRPr="00D43198" w:rsidRDefault="00D43198" w:rsidP="00D43198">
      <w:pPr>
        <w:rPr>
          <w:rFonts w:ascii="Times New Roman" w:hAnsi="Times New Roman" w:cs="Times New Roman"/>
        </w:rPr>
      </w:pPr>
    </w:p>
    <w:sectPr w:rsidR="00D43198" w:rsidRPr="00D43198" w:rsidSect="007A10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645D8" w14:textId="77777777" w:rsidR="006964A3" w:rsidRDefault="006964A3" w:rsidP="00B05BA1">
      <w:r>
        <w:separator/>
      </w:r>
    </w:p>
  </w:endnote>
  <w:endnote w:type="continuationSeparator" w:id="0">
    <w:p w14:paraId="00F39B1A" w14:textId="77777777" w:rsidR="006964A3" w:rsidRDefault="006964A3" w:rsidP="00B05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F511C" w14:textId="77777777" w:rsidR="006964A3" w:rsidRDefault="006964A3" w:rsidP="00B05BA1">
      <w:r>
        <w:separator/>
      </w:r>
    </w:p>
  </w:footnote>
  <w:footnote w:type="continuationSeparator" w:id="0">
    <w:p w14:paraId="31C4993B" w14:textId="77777777" w:rsidR="006964A3" w:rsidRDefault="006964A3" w:rsidP="00B05B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06CBB"/>
    <w:multiLevelType w:val="hybridMultilevel"/>
    <w:tmpl w:val="26C01A56"/>
    <w:lvl w:ilvl="0" w:tplc="BC8A78F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5EB067F"/>
    <w:multiLevelType w:val="hybridMultilevel"/>
    <w:tmpl w:val="225EB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152E68"/>
    <w:multiLevelType w:val="hybridMultilevel"/>
    <w:tmpl w:val="1EA60A76"/>
    <w:lvl w:ilvl="0" w:tplc="09DEF7D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51438505">
    <w:abstractNumId w:val="1"/>
  </w:num>
  <w:num w:numId="2" w16cid:durableId="42678515">
    <w:abstractNumId w:val="2"/>
  </w:num>
  <w:num w:numId="3" w16cid:durableId="1602225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AC4"/>
    <w:rsid w:val="00086955"/>
    <w:rsid w:val="00091DBD"/>
    <w:rsid w:val="001600EC"/>
    <w:rsid w:val="001A0B4F"/>
    <w:rsid w:val="00281AE4"/>
    <w:rsid w:val="00294434"/>
    <w:rsid w:val="0034544F"/>
    <w:rsid w:val="00351913"/>
    <w:rsid w:val="00353ACB"/>
    <w:rsid w:val="00401FB1"/>
    <w:rsid w:val="004277F5"/>
    <w:rsid w:val="00494A89"/>
    <w:rsid w:val="004C2D83"/>
    <w:rsid w:val="004E39C2"/>
    <w:rsid w:val="00514F9C"/>
    <w:rsid w:val="00567C06"/>
    <w:rsid w:val="00587594"/>
    <w:rsid w:val="005A72F9"/>
    <w:rsid w:val="005E053F"/>
    <w:rsid w:val="00624A91"/>
    <w:rsid w:val="00651FD5"/>
    <w:rsid w:val="006964A3"/>
    <w:rsid w:val="006B1AC4"/>
    <w:rsid w:val="00773B4E"/>
    <w:rsid w:val="00793D8A"/>
    <w:rsid w:val="007A1026"/>
    <w:rsid w:val="007B2778"/>
    <w:rsid w:val="007F6C8B"/>
    <w:rsid w:val="00840862"/>
    <w:rsid w:val="00850E7E"/>
    <w:rsid w:val="00866E00"/>
    <w:rsid w:val="00871A89"/>
    <w:rsid w:val="0092042D"/>
    <w:rsid w:val="00942B58"/>
    <w:rsid w:val="0094660B"/>
    <w:rsid w:val="00946ADF"/>
    <w:rsid w:val="00A04946"/>
    <w:rsid w:val="00A27F02"/>
    <w:rsid w:val="00A327BE"/>
    <w:rsid w:val="00A472F7"/>
    <w:rsid w:val="00A56662"/>
    <w:rsid w:val="00AA125E"/>
    <w:rsid w:val="00AE16E2"/>
    <w:rsid w:val="00B05BA1"/>
    <w:rsid w:val="00B24277"/>
    <w:rsid w:val="00B522AD"/>
    <w:rsid w:val="00B6737B"/>
    <w:rsid w:val="00BC31F9"/>
    <w:rsid w:val="00C0054D"/>
    <w:rsid w:val="00C15E5B"/>
    <w:rsid w:val="00C2404E"/>
    <w:rsid w:val="00CB373B"/>
    <w:rsid w:val="00D02491"/>
    <w:rsid w:val="00D43198"/>
    <w:rsid w:val="00EA3028"/>
    <w:rsid w:val="00F4011D"/>
    <w:rsid w:val="00F6175E"/>
    <w:rsid w:val="00F86EEE"/>
    <w:rsid w:val="00FA0B0A"/>
    <w:rsid w:val="00FC2D79"/>
    <w:rsid w:val="00FD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9C502"/>
  <w15:chartTrackingRefBased/>
  <w15:docId w15:val="{19BB0EE1-FA0E-7E48-BB56-B80F786A7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0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69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unhideWhenUsed/>
    <w:qFormat/>
    <w:rsid w:val="00086955"/>
    <w:pPr>
      <w:spacing w:after="120"/>
    </w:pPr>
    <w:rPr>
      <w:rFonts w:ascii="Times New Roman" w:eastAsia="PMingLiU" w:hAnsi="Times New Roman" w:cs="Times New Roman"/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86955"/>
    <w:rPr>
      <w:rFonts w:ascii="Times New Roman" w:eastAsia="PMingLiU" w:hAnsi="Times New Roman" w:cs="Times New Roman"/>
      <w:szCs w:val="20"/>
      <w:lang w:val="en-GB" w:eastAsia="en-US"/>
    </w:rPr>
  </w:style>
  <w:style w:type="table" w:styleId="TableGrid">
    <w:name w:val="Table Grid"/>
    <w:basedOn w:val="TableNormal"/>
    <w:uiPriority w:val="39"/>
    <w:rsid w:val="00086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7C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5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5B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5B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5BA1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43198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52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6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76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32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1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96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3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50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9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7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21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2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1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05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56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0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36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60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1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4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7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9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69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QQ [Alumni]</dc:creator>
  <cp:keywords/>
  <dc:description/>
  <cp:lastModifiedBy>QC</cp:lastModifiedBy>
  <cp:revision>3</cp:revision>
  <dcterms:created xsi:type="dcterms:W3CDTF">2024-01-01T07:45:00Z</dcterms:created>
  <dcterms:modified xsi:type="dcterms:W3CDTF">2024-01-01T07:46:00Z</dcterms:modified>
</cp:coreProperties>
</file>